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870" w:leader="none"/>
        </w:tabs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61925</wp:posOffset>
                </wp:positionV>
                <wp:extent cx="6814820" cy="7745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4820" cy="7745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8"/>
                              <w:gridCol w:w="1170"/>
                              <w:gridCol w:w="554"/>
                              <w:gridCol w:w="457"/>
                              <w:gridCol w:w="653"/>
                              <w:gridCol w:w="521"/>
                              <w:gridCol w:w="521"/>
                              <w:gridCol w:w="713"/>
                              <w:gridCol w:w="522"/>
                              <w:gridCol w:w="585"/>
                              <w:gridCol w:w="646"/>
                              <w:gridCol w:w="521"/>
                              <w:gridCol w:w="650"/>
                              <w:gridCol w:w="586"/>
                              <w:gridCol w:w="663"/>
                              <w:gridCol w:w="699"/>
                              <w:gridCol w:w="64"/>
                              <w:gridCol w:w="649"/>
                            </w:tblGrid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900" w:firstLine="63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asting (hr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BC</w:t>
                                  </w:r>
                                </w:p>
                              </w:tc>
                              <w:tc>
                                <w:tcPr>
                                  <w:tcW w:w="240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NC</w:t>
                                  </w:r>
                                </w:p>
                              </w:tc>
                              <w:tc>
                                <w:tcPr>
                                  <w:tcW w:w="266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adir* (Days)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ell/uL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covery** (Days)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Zenith cell/uL 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adir* (Days)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ell/uL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covery** (Days)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Zenith cell/uL 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adir* (Days)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ell/uL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covery** (Days)</w:t>
                                  </w:r>
                                </w:p>
                              </w:tc>
                              <w:tc>
                                <w:tcPr>
                                  <w:tcW w:w="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Zenith cell/u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90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0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5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72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ad Lib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2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1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72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8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4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72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ocetaxel (8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8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18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3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7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72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14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86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72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ocetaxel (8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90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3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5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53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(90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Docetaxel (100 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30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46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700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2800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5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emcitabine  (900mg/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6.6pt;height:609.85pt;mso-wrap-distance-left:9pt;mso-wrap-distance-right:9pt;mso-wrap-distance-top:0pt;mso-wrap-distance-bottom:0pt;margin-top:12.75pt;mso-position-vertical-relative:page;margin-left:235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8"/>
                        <w:gridCol w:w="1170"/>
                        <w:gridCol w:w="554"/>
                        <w:gridCol w:w="457"/>
                        <w:gridCol w:w="653"/>
                        <w:gridCol w:w="521"/>
                        <w:gridCol w:w="521"/>
                        <w:gridCol w:w="713"/>
                        <w:gridCol w:w="522"/>
                        <w:gridCol w:w="585"/>
                        <w:gridCol w:w="646"/>
                        <w:gridCol w:w="521"/>
                        <w:gridCol w:w="650"/>
                        <w:gridCol w:w="586"/>
                        <w:gridCol w:w="663"/>
                        <w:gridCol w:w="699"/>
                        <w:gridCol w:w="64"/>
                        <w:gridCol w:w="649"/>
                      </w:tblGrid>
                      <w:tr>
                        <w:trPr>
                          <w:trHeight w:val="32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900" w:firstLine="63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01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Fasting (hr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7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WBC</w:t>
                            </w:r>
                          </w:p>
                        </w:tc>
                        <w:tc>
                          <w:tcPr>
                            <w:tcW w:w="240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ANC</w:t>
                            </w:r>
                          </w:p>
                        </w:tc>
                        <w:tc>
                          <w:tcPr>
                            <w:tcW w:w="266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LT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1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adir* (Days)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ell/uL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ecovery** (Days)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Zenith cell/uL 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adir* (Days)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ell/uL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ecovery** (Days)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Zenith cell/uL 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Nadir* (Days)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ell/uL</w:t>
                            </w:r>
                          </w:p>
                        </w:tc>
                        <w:tc>
                          <w:tcPr>
                            <w:tcW w:w="76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ecovery** (Days)</w:t>
                            </w:r>
                          </w:p>
                        </w:tc>
                        <w:tc>
                          <w:tcPr>
                            <w:tcW w:w="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Zenith cell/uL 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90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0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5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72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d Lib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2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81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77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72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8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4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72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Docetaxel (8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8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18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3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07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72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7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14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86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72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Docetaxel (8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86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90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3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65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53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(90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Docetaxel (100 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30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460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700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2800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5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5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Gemcitabine  (900mg/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42:00Z</dcterms:created>
  <dc:creator>fer safdie</dc:creator>
  <dc:description/>
  <cp:keywords/>
  <dc:language>en-US</dc:language>
  <cp:lastModifiedBy>Olga Krasnova</cp:lastModifiedBy>
  <dcterms:modified xsi:type="dcterms:W3CDTF">2010-01-04T23:40:00Z</dcterms:modified>
  <cp:revision>5</cp:revision>
  <dc:subject/>
  <dc:title/>
</cp:coreProperties>
</file>